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373" w:rsidRPr="00CF66B9" w:rsidRDefault="00CB4373" w:rsidP="00CB4373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GoBack"/>
      <w:r w:rsidRPr="00CF66B9">
        <w:rPr>
          <w:rFonts w:ascii="Arial" w:hAnsi="Arial" w:cs="Arial"/>
          <w:b/>
          <w:bCs/>
          <w:sz w:val="24"/>
          <w:szCs w:val="24"/>
          <w:lang w:val="en-US"/>
        </w:rPr>
        <w:t>Additional file 2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: </w:t>
      </w:r>
      <w:r w:rsidRPr="000B24D0">
        <w:rPr>
          <w:rFonts w:ascii="Arial" w:hAnsi="Arial" w:cs="Arial"/>
          <w:b/>
          <w:bCs/>
          <w:sz w:val="24"/>
          <w:szCs w:val="24"/>
          <w:lang w:val="en-US"/>
        </w:rPr>
        <w:t>Indexing period, pre-index period and post-index period.</w:t>
      </w:r>
    </w:p>
    <w:p w:rsidR="00CB4373" w:rsidRDefault="00CB4373" w:rsidP="00CB4373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CB4373" w:rsidRDefault="00CB4373" w:rsidP="00CB4373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CB4373" w:rsidRPr="00DC5B5E" w:rsidRDefault="00CB4373" w:rsidP="00CB4373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CB4373" w:rsidRDefault="00CB4373" w:rsidP="00CB4373">
      <w:pPr>
        <w:spacing w:after="0" w:line="240" w:lineRule="au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eastAsia="en-IN"/>
        </w:rPr>
        <w:drawing>
          <wp:inline distT="0" distB="0" distL="0" distR="0" wp14:anchorId="0E652123" wp14:editId="58B4F5EF">
            <wp:extent cx="5359736" cy="1727262"/>
            <wp:effectExtent l="0" t="0" r="0" b="6350"/>
            <wp:docPr id="3" name="Picture 3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imeline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78247" cy="1797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4373" w:rsidRDefault="00CB4373" w:rsidP="00CB4373">
      <w:pPr>
        <w:spacing w:line="360" w:lineRule="auto"/>
        <w:jc w:val="center"/>
        <w:rPr>
          <w:rFonts w:ascii="Arial" w:hAnsi="Arial" w:cs="Arial"/>
          <w:sz w:val="20"/>
          <w:szCs w:val="20"/>
          <w:lang w:val="en-US"/>
        </w:rPr>
      </w:pPr>
    </w:p>
    <w:p w:rsidR="00CB4373" w:rsidRPr="00B4336F" w:rsidRDefault="00CB4373" w:rsidP="00CB4373">
      <w:pPr>
        <w:spacing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B4336F">
        <w:rPr>
          <w:rFonts w:ascii="Arial" w:hAnsi="Arial" w:cs="Arial"/>
          <w:sz w:val="20"/>
          <w:szCs w:val="20"/>
          <w:lang w:val="en-US"/>
        </w:rPr>
        <w:t>Figure</w:t>
      </w:r>
      <w:r>
        <w:rPr>
          <w:rFonts w:ascii="Arial" w:hAnsi="Arial" w:cs="Arial"/>
          <w:sz w:val="20"/>
          <w:szCs w:val="20"/>
          <w:lang w:val="en-US"/>
        </w:rPr>
        <w:t xml:space="preserve"> S1</w:t>
      </w:r>
      <w:r w:rsidRPr="00B4336F">
        <w:rPr>
          <w:rFonts w:ascii="Arial" w:hAnsi="Arial" w:cs="Arial"/>
          <w:sz w:val="20"/>
          <w:szCs w:val="20"/>
          <w:lang w:val="en-US"/>
        </w:rPr>
        <w:t xml:space="preserve">. Indexing period </w:t>
      </w:r>
      <w:r>
        <w:rPr>
          <w:rFonts w:ascii="Arial" w:hAnsi="Arial" w:cs="Arial"/>
          <w:sz w:val="20"/>
          <w:szCs w:val="20"/>
          <w:lang w:val="en-US"/>
        </w:rPr>
        <w:t>(i.e. p</w:t>
      </w:r>
      <w:r w:rsidRPr="00F27796">
        <w:rPr>
          <w:rFonts w:ascii="Arial" w:hAnsi="Arial" w:cs="Arial"/>
          <w:sz w:val="20"/>
          <w:szCs w:val="20"/>
          <w:lang w:val="en-US"/>
        </w:rPr>
        <w:t xml:space="preserve">eriod of time in which we </w:t>
      </w:r>
      <w:r>
        <w:rPr>
          <w:rFonts w:ascii="Arial" w:hAnsi="Arial" w:cs="Arial"/>
          <w:sz w:val="20"/>
          <w:szCs w:val="20"/>
          <w:lang w:val="en-US"/>
        </w:rPr>
        <w:t>identified</w:t>
      </w:r>
      <w:r w:rsidRPr="00F27796">
        <w:rPr>
          <w:rFonts w:ascii="Arial" w:hAnsi="Arial" w:cs="Arial"/>
          <w:sz w:val="20"/>
          <w:szCs w:val="20"/>
          <w:lang w:val="en-US"/>
        </w:rPr>
        <w:t xml:space="preserve"> patients receiving a PC diagnosis</w:t>
      </w:r>
      <w:r>
        <w:rPr>
          <w:rFonts w:ascii="Arial" w:hAnsi="Arial" w:cs="Arial"/>
          <w:sz w:val="20"/>
          <w:szCs w:val="20"/>
          <w:lang w:val="en-US"/>
        </w:rPr>
        <w:t xml:space="preserve">) from </w:t>
      </w:r>
      <w:r w:rsidRPr="00B8482A">
        <w:rPr>
          <w:rFonts w:ascii="Arial" w:hAnsi="Arial" w:cs="Arial"/>
          <w:sz w:val="20"/>
          <w:szCs w:val="20"/>
          <w:lang w:val="en-US"/>
        </w:rPr>
        <w:t>1st January 2008 and 31st December 2014</w:t>
      </w:r>
      <w:r>
        <w:rPr>
          <w:rFonts w:ascii="Arial" w:hAnsi="Arial" w:cs="Arial"/>
          <w:sz w:val="20"/>
          <w:szCs w:val="20"/>
          <w:lang w:val="en-US"/>
        </w:rPr>
        <w:t xml:space="preserve"> (i.e.</w:t>
      </w:r>
      <w:r w:rsidRPr="00B4336F">
        <w:rPr>
          <w:rFonts w:ascii="Arial" w:hAnsi="Arial" w:cs="Arial"/>
          <w:sz w:val="20"/>
          <w:szCs w:val="20"/>
          <w:lang w:val="en-US"/>
        </w:rPr>
        <w:t xml:space="preserve"> 2922 index days</w:t>
      </w:r>
      <w:r>
        <w:rPr>
          <w:rFonts w:ascii="Arial" w:hAnsi="Arial" w:cs="Arial"/>
          <w:sz w:val="20"/>
          <w:szCs w:val="20"/>
          <w:lang w:val="en-US"/>
        </w:rPr>
        <w:t>) containing 7448 patients in total</w:t>
      </w:r>
      <w:r w:rsidRPr="00B4336F">
        <w:rPr>
          <w:rFonts w:ascii="Arial" w:hAnsi="Arial" w:cs="Arial"/>
          <w:sz w:val="20"/>
          <w:szCs w:val="20"/>
          <w:lang w:val="en-US"/>
        </w:rPr>
        <w:t>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B4336F">
        <w:rPr>
          <w:rFonts w:ascii="Arial" w:hAnsi="Arial" w:cs="Arial"/>
          <w:sz w:val="20"/>
          <w:szCs w:val="20"/>
          <w:lang w:val="en-US"/>
        </w:rPr>
        <w:t xml:space="preserve">For each </w:t>
      </w:r>
      <w:r>
        <w:rPr>
          <w:rFonts w:ascii="Arial" w:hAnsi="Arial" w:cs="Arial"/>
          <w:sz w:val="20"/>
          <w:szCs w:val="20"/>
          <w:lang w:val="en-US"/>
        </w:rPr>
        <w:t>patient</w:t>
      </w:r>
      <w:r w:rsidRPr="00B4336F">
        <w:rPr>
          <w:rFonts w:ascii="Arial" w:hAnsi="Arial" w:cs="Arial"/>
          <w:sz w:val="20"/>
          <w:szCs w:val="20"/>
          <w:lang w:val="en-US"/>
        </w:rPr>
        <w:t>,</w:t>
      </w:r>
      <w:r>
        <w:rPr>
          <w:rFonts w:ascii="Arial" w:hAnsi="Arial" w:cs="Arial"/>
          <w:sz w:val="20"/>
          <w:szCs w:val="20"/>
          <w:lang w:val="en-US"/>
        </w:rPr>
        <w:t xml:space="preserve"> the index date is the </w:t>
      </w:r>
      <w:r w:rsidRPr="00B8482A">
        <w:rPr>
          <w:rFonts w:ascii="Arial" w:hAnsi="Arial" w:cs="Arial"/>
          <w:sz w:val="20"/>
          <w:szCs w:val="20"/>
          <w:lang w:val="en-US"/>
        </w:rPr>
        <w:t>date of PC diagnosis</w:t>
      </w:r>
      <w:r>
        <w:rPr>
          <w:rFonts w:ascii="Arial" w:hAnsi="Arial" w:cs="Arial"/>
          <w:sz w:val="20"/>
          <w:szCs w:val="20"/>
          <w:lang w:val="en-US"/>
        </w:rPr>
        <w:t>. B</w:t>
      </w:r>
      <w:r w:rsidRPr="00B4336F">
        <w:rPr>
          <w:rFonts w:ascii="Arial" w:hAnsi="Arial" w:cs="Arial"/>
          <w:sz w:val="20"/>
          <w:szCs w:val="20"/>
          <w:lang w:val="en-US"/>
        </w:rPr>
        <w:t>aseline was 4 years before index</w:t>
      </w:r>
      <w:r>
        <w:rPr>
          <w:rFonts w:ascii="Arial" w:hAnsi="Arial" w:cs="Arial"/>
          <w:sz w:val="20"/>
          <w:szCs w:val="20"/>
          <w:lang w:val="en-US"/>
        </w:rPr>
        <w:t xml:space="preserve"> day</w:t>
      </w:r>
      <w:r w:rsidRPr="00B4336F">
        <w:rPr>
          <w:rFonts w:ascii="Arial" w:hAnsi="Arial" w:cs="Arial"/>
          <w:sz w:val="20"/>
          <w:szCs w:val="20"/>
          <w:lang w:val="en-US"/>
        </w:rPr>
        <w:t xml:space="preserve"> (pre-index period) and the total follow-up period was 5 years </w:t>
      </w:r>
      <w:r>
        <w:rPr>
          <w:rFonts w:ascii="Arial" w:hAnsi="Arial" w:cs="Arial"/>
          <w:sz w:val="20"/>
          <w:szCs w:val="20"/>
          <w:lang w:val="en-US"/>
        </w:rPr>
        <w:t xml:space="preserve">after index day </w:t>
      </w:r>
      <w:r w:rsidRPr="00B4336F">
        <w:rPr>
          <w:rFonts w:ascii="Arial" w:hAnsi="Arial" w:cs="Arial"/>
          <w:sz w:val="20"/>
          <w:szCs w:val="20"/>
          <w:lang w:val="en-US"/>
        </w:rPr>
        <w:t>(post-index period).</w:t>
      </w:r>
    </w:p>
    <w:p w:rsidR="00CB4373" w:rsidRDefault="00CB4373" w:rsidP="00CB4373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CB4373" w:rsidRDefault="00CB4373" w:rsidP="00CB4373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bookmarkEnd w:id="0"/>
    <w:p w:rsidR="00A568A2" w:rsidRDefault="00A568A2"/>
    <w:sectPr w:rsidR="00A568A2" w:rsidSect="00A527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373"/>
    <w:rsid w:val="00011537"/>
    <w:rsid w:val="00025355"/>
    <w:rsid w:val="000329F9"/>
    <w:rsid w:val="000A17CC"/>
    <w:rsid w:val="000C5BED"/>
    <w:rsid w:val="000C5EAF"/>
    <w:rsid w:val="000D091B"/>
    <w:rsid w:val="000F2BA7"/>
    <w:rsid w:val="000F313E"/>
    <w:rsid w:val="001416F3"/>
    <w:rsid w:val="00155DAD"/>
    <w:rsid w:val="00182257"/>
    <w:rsid w:val="00186035"/>
    <w:rsid w:val="001A7C9B"/>
    <w:rsid w:val="001B26FA"/>
    <w:rsid w:val="001C3ACB"/>
    <w:rsid w:val="001F4D69"/>
    <w:rsid w:val="002023B8"/>
    <w:rsid w:val="00205E00"/>
    <w:rsid w:val="0028325C"/>
    <w:rsid w:val="002C537D"/>
    <w:rsid w:val="002D6352"/>
    <w:rsid w:val="002E0D4D"/>
    <w:rsid w:val="00310737"/>
    <w:rsid w:val="00310DC2"/>
    <w:rsid w:val="003155F7"/>
    <w:rsid w:val="00321992"/>
    <w:rsid w:val="003416B0"/>
    <w:rsid w:val="00364EE4"/>
    <w:rsid w:val="003D2FAF"/>
    <w:rsid w:val="00410384"/>
    <w:rsid w:val="00415244"/>
    <w:rsid w:val="00441D10"/>
    <w:rsid w:val="0045288D"/>
    <w:rsid w:val="00475A23"/>
    <w:rsid w:val="00492C8E"/>
    <w:rsid w:val="004A0634"/>
    <w:rsid w:val="004A315E"/>
    <w:rsid w:val="004B7F03"/>
    <w:rsid w:val="004C40D6"/>
    <w:rsid w:val="004D3ED3"/>
    <w:rsid w:val="00503BD7"/>
    <w:rsid w:val="005122A0"/>
    <w:rsid w:val="00514C35"/>
    <w:rsid w:val="00550F7C"/>
    <w:rsid w:val="00565458"/>
    <w:rsid w:val="005829AF"/>
    <w:rsid w:val="00590700"/>
    <w:rsid w:val="005954F8"/>
    <w:rsid w:val="005E0C53"/>
    <w:rsid w:val="005E0E8A"/>
    <w:rsid w:val="00614FDB"/>
    <w:rsid w:val="00624A72"/>
    <w:rsid w:val="006367FE"/>
    <w:rsid w:val="00637E23"/>
    <w:rsid w:val="006840CC"/>
    <w:rsid w:val="006869A2"/>
    <w:rsid w:val="006A7D5E"/>
    <w:rsid w:val="006C08A3"/>
    <w:rsid w:val="00710657"/>
    <w:rsid w:val="00716E4D"/>
    <w:rsid w:val="0072165E"/>
    <w:rsid w:val="007F581A"/>
    <w:rsid w:val="008023E8"/>
    <w:rsid w:val="00824065"/>
    <w:rsid w:val="00852888"/>
    <w:rsid w:val="00895CAF"/>
    <w:rsid w:val="008A4E4E"/>
    <w:rsid w:val="008D26D0"/>
    <w:rsid w:val="009572EC"/>
    <w:rsid w:val="0097400D"/>
    <w:rsid w:val="00992926"/>
    <w:rsid w:val="009C6E15"/>
    <w:rsid w:val="00A11DF0"/>
    <w:rsid w:val="00A13A32"/>
    <w:rsid w:val="00A21FD0"/>
    <w:rsid w:val="00A42A41"/>
    <w:rsid w:val="00A458A4"/>
    <w:rsid w:val="00A52733"/>
    <w:rsid w:val="00A568A2"/>
    <w:rsid w:val="00A625F5"/>
    <w:rsid w:val="00A852E0"/>
    <w:rsid w:val="00AE1B91"/>
    <w:rsid w:val="00AF44FC"/>
    <w:rsid w:val="00B027D7"/>
    <w:rsid w:val="00B63567"/>
    <w:rsid w:val="00B9169D"/>
    <w:rsid w:val="00BF4E33"/>
    <w:rsid w:val="00C237DB"/>
    <w:rsid w:val="00C651B9"/>
    <w:rsid w:val="00C67F56"/>
    <w:rsid w:val="00C94D0A"/>
    <w:rsid w:val="00CB4373"/>
    <w:rsid w:val="00CD5C3B"/>
    <w:rsid w:val="00CE7E2A"/>
    <w:rsid w:val="00D36BB8"/>
    <w:rsid w:val="00D7005A"/>
    <w:rsid w:val="00D73EF0"/>
    <w:rsid w:val="00D77A12"/>
    <w:rsid w:val="00D85C10"/>
    <w:rsid w:val="00DC4977"/>
    <w:rsid w:val="00DC7239"/>
    <w:rsid w:val="00DF5979"/>
    <w:rsid w:val="00E117EC"/>
    <w:rsid w:val="00E12C83"/>
    <w:rsid w:val="00E13CCF"/>
    <w:rsid w:val="00E262AC"/>
    <w:rsid w:val="00E32BE6"/>
    <w:rsid w:val="00E3560F"/>
    <w:rsid w:val="00E37D77"/>
    <w:rsid w:val="00E448E0"/>
    <w:rsid w:val="00E970ED"/>
    <w:rsid w:val="00EC4BC8"/>
    <w:rsid w:val="00ED13A7"/>
    <w:rsid w:val="00EE17D5"/>
    <w:rsid w:val="00EE2269"/>
    <w:rsid w:val="00F150D2"/>
    <w:rsid w:val="00F1703E"/>
    <w:rsid w:val="00F65A85"/>
    <w:rsid w:val="00F725AA"/>
    <w:rsid w:val="00F73443"/>
    <w:rsid w:val="00F74373"/>
    <w:rsid w:val="00FF4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249F1E-0842-4475-8E06-6D5F19365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ekar</dc:creator>
  <cp:keywords/>
  <dc:description/>
  <cp:lastModifiedBy>Sangeetha Sekar</cp:lastModifiedBy>
  <cp:revision>2</cp:revision>
  <dcterms:created xsi:type="dcterms:W3CDTF">2023-10-30T13:08:00Z</dcterms:created>
  <dcterms:modified xsi:type="dcterms:W3CDTF">2023-10-30T13:36:00Z</dcterms:modified>
</cp:coreProperties>
</file>